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770" w:rsidRDefault="00362770" w:rsidP="00362770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 </w:t>
      </w:r>
      <w:r w:rsidR="00E5406E">
        <w:rPr>
          <w:rFonts w:cstheme="minorHAnsi"/>
          <w:b/>
          <w:lang w:val="en-US"/>
        </w:rPr>
        <w:t>5</w:t>
      </w:r>
      <w:r>
        <w:rPr>
          <w:rFonts w:cstheme="minorHAnsi"/>
          <w:lang w:val="en-US"/>
        </w:rPr>
        <w:t xml:space="preserve">: Three-factor analysis of variance, dependent variable (mean score) </w:t>
      </w:r>
    </w:p>
    <w:tbl>
      <w:tblPr>
        <w:tblStyle w:val="Tabellenrast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4"/>
        <w:gridCol w:w="1134"/>
        <w:gridCol w:w="567"/>
        <w:gridCol w:w="1393"/>
        <w:gridCol w:w="875"/>
        <w:gridCol w:w="850"/>
        <w:gridCol w:w="1129"/>
      </w:tblGrid>
      <w:tr w:rsidR="00362770" w:rsidTr="006D35F7">
        <w:trPr>
          <w:trHeight w:val="545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Sour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Type III sum of squar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df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Mean squared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Sig.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Partial eta squared</w:t>
            </w:r>
          </w:p>
        </w:tc>
      </w:tr>
      <w:tr w:rsidR="00362770" w:rsidTr="006D35F7">
        <w:tc>
          <w:tcPr>
            <w:tcW w:w="9062" w:type="dxa"/>
            <w:gridSpan w:val="7"/>
            <w:tcBorders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Repeated measures effects</w:t>
            </w: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4.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4.1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0.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163</w:t>
            </w: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Score×Grou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8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8.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80</w:t>
            </w: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Error (</w:t>
            </w:r>
            <w:proofErr w:type="spellStart"/>
            <w:r>
              <w:rPr>
                <w:rFonts w:cstheme="minorHAnsi"/>
                <w:sz w:val="20"/>
                <w:lang w:val="en-US"/>
              </w:rPr>
              <w:t>Score×Group</w:t>
            </w:r>
            <w:proofErr w:type="spellEnd"/>
            <w:r>
              <w:rPr>
                <w:rFonts w:cstheme="minorHAnsi"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1.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2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asur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60.9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30.4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321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755</w:t>
            </w: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Measurement×Group</w:t>
            </w:r>
            <w:proofErr w:type="spellEnd"/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3.4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7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4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39</w:t>
            </w: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Error (</w:t>
            </w:r>
            <w:proofErr w:type="spellStart"/>
            <w:r>
              <w:rPr>
                <w:rFonts w:cstheme="minorHAnsi"/>
                <w:sz w:val="20"/>
                <w:lang w:val="en-US"/>
              </w:rPr>
              <w:t>Measurement×Group</w:t>
            </w:r>
            <w:proofErr w:type="spellEnd"/>
            <w:r>
              <w:rPr>
                <w:rFonts w:cstheme="minorHAnsi"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84.4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4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Score×Measure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.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2.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107</w:t>
            </w: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Score×Measurement×Grou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9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00</w:t>
            </w: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Error (</w:t>
            </w:r>
            <w:proofErr w:type="spellStart"/>
            <w:r>
              <w:rPr>
                <w:rFonts w:cstheme="minorHAnsi"/>
                <w:sz w:val="20"/>
                <w:lang w:val="en-US"/>
              </w:rPr>
              <w:t>Score×Measurement×Group</w:t>
            </w:r>
            <w:proofErr w:type="spellEnd"/>
            <w:r>
              <w:rPr>
                <w:rFonts w:cstheme="minorHAnsi"/>
                <w:sz w:val="20"/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9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</w:tr>
      <w:tr w:rsidR="00362770" w:rsidTr="006D35F7">
        <w:tc>
          <w:tcPr>
            <w:tcW w:w="9062" w:type="dxa"/>
            <w:gridSpan w:val="7"/>
            <w:tcBorders>
              <w:top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Between-subject effects</w:t>
            </w:r>
          </w:p>
        </w:tc>
      </w:tr>
      <w:tr w:rsidR="00362770" w:rsidTr="006D35F7"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6.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6.8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3.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.032</w:t>
            </w:r>
          </w:p>
        </w:tc>
      </w:tr>
      <w:tr w:rsidR="00362770" w:rsidTr="006D35F7">
        <w:tc>
          <w:tcPr>
            <w:tcW w:w="3114" w:type="dxa"/>
            <w:tcBorders>
              <w:top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09.49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04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2.014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129" w:type="dxa"/>
            <w:tcBorders>
              <w:top w:val="nil"/>
              <w:left w:val="nil"/>
            </w:tcBorders>
            <w:vAlign w:val="center"/>
          </w:tcPr>
          <w:p w:rsidR="00362770" w:rsidRDefault="00362770" w:rsidP="006D35F7">
            <w:pPr>
              <w:spacing w:after="160" w:line="240" w:lineRule="auto"/>
              <w:jc w:val="right"/>
              <w:rPr>
                <w:rFonts w:cstheme="minorHAnsi"/>
                <w:sz w:val="20"/>
                <w:lang w:val="en-US"/>
              </w:rPr>
            </w:pPr>
          </w:p>
        </w:tc>
      </w:tr>
    </w:tbl>
    <w:p w:rsidR="00DB26F2" w:rsidRDefault="00DB26F2">
      <w:bookmarkStart w:id="0" w:name="_GoBack"/>
      <w:bookmarkEnd w:id="0"/>
    </w:p>
    <w:sectPr w:rsidR="00DB26F2" w:rsidSect="007A014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0715" w:rsidRDefault="00E5406E">
      <w:pPr>
        <w:spacing w:line="240" w:lineRule="auto"/>
      </w:pPr>
      <w:r>
        <w:separator/>
      </w:r>
    </w:p>
  </w:endnote>
  <w:endnote w:type="continuationSeparator" w:id="0">
    <w:p w:rsidR="00840715" w:rsidRDefault="00E540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"/>
      <w:docPartObj>
        <w:docPartGallery w:val="Page Numbers (Bottom of Page)"/>
        <w:docPartUnique/>
      </w:docPartObj>
    </w:sdtPr>
    <w:sdtEndPr/>
    <w:sdtContent>
      <w:p w:rsidR="005163E8" w:rsidRDefault="0036277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0</w:t>
        </w:r>
        <w:r>
          <w:fldChar w:fldCharType="end"/>
        </w:r>
      </w:p>
    </w:sdtContent>
  </w:sdt>
  <w:p w:rsidR="005163E8" w:rsidRDefault="007A01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0715" w:rsidRDefault="00E5406E">
      <w:pPr>
        <w:spacing w:line="240" w:lineRule="auto"/>
      </w:pPr>
      <w:r>
        <w:separator/>
      </w:r>
    </w:p>
  </w:footnote>
  <w:footnote w:type="continuationSeparator" w:id="0">
    <w:p w:rsidR="00840715" w:rsidRDefault="00E540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70"/>
    <w:rsid w:val="00003BD6"/>
    <w:rsid w:val="000257AE"/>
    <w:rsid w:val="000311B3"/>
    <w:rsid w:val="000511F0"/>
    <w:rsid w:val="00071627"/>
    <w:rsid w:val="00076D01"/>
    <w:rsid w:val="00085E56"/>
    <w:rsid w:val="0008616C"/>
    <w:rsid w:val="0009651E"/>
    <w:rsid w:val="000A305A"/>
    <w:rsid w:val="000B137F"/>
    <w:rsid w:val="000B4D52"/>
    <w:rsid w:val="000D5287"/>
    <w:rsid w:val="000E5F4C"/>
    <w:rsid w:val="0011662D"/>
    <w:rsid w:val="00116A6D"/>
    <w:rsid w:val="00135E4D"/>
    <w:rsid w:val="00142E82"/>
    <w:rsid w:val="001515E0"/>
    <w:rsid w:val="001613E5"/>
    <w:rsid w:val="00175C57"/>
    <w:rsid w:val="001A734C"/>
    <w:rsid w:val="001C1343"/>
    <w:rsid w:val="001D1C0A"/>
    <w:rsid w:val="001D5E3B"/>
    <w:rsid w:val="001E293E"/>
    <w:rsid w:val="001E68C4"/>
    <w:rsid w:val="001F413E"/>
    <w:rsid w:val="00200487"/>
    <w:rsid w:val="00216986"/>
    <w:rsid w:val="00236C81"/>
    <w:rsid w:val="00237FB9"/>
    <w:rsid w:val="002572E8"/>
    <w:rsid w:val="00261A5E"/>
    <w:rsid w:val="00282B6A"/>
    <w:rsid w:val="002961A8"/>
    <w:rsid w:val="002B0F25"/>
    <w:rsid w:val="002B2B84"/>
    <w:rsid w:val="002C2796"/>
    <w:rsid w:val="002D6092"/>
    <w:rsid w:val="00303D84"/>
    <w:rsid w:val="003135B3"/>
    <w:rsid w:val="00316FF7"/>
    <w:rsid w:val="00337810"/>
    <w:rsid w:val="00342B8F"/>
    <w:rsid w:val="00345D14"/>
    <w:rsid w:val="00351288"/>
    <w:rsid w:val="00362770"/>
    <w:rsid w:val="00371BC1"/>
    <w:rsid w:val="00385A35"/>
    <w:rsid w:val="00391E63"/>
    <w:rsid w:val="00397CF4"/>
    <w:rsid w:val="003A6D52"/>
    <w:rsid w:val="003B119F"/>
    <w:rsid w:val="003B22FD"/>
    <w:rsid w:val="003B4921"/>
    <w:rsid w:val="003B56EC"/>
    <w:rsid w:val="003C7EEC"/>
    <w:rsid w:val="003D6F7F"/>
    <w:rsid w:val="003D772B"/>
    <w:rsid w:val="003D7F31"/>
    <w:rsid w:val="003F5BFC"/>
    <w:rsid w:val="004029CE"/>
    <w:rsid w:val="004222C5"/>
    <w:rsid w:val="00427BDD"/>
    <w:rsid w:val="00433908"/>
    <w:rsid w:val="004402A1"/>
    <w:rsid w:val="00440A4C"/>
    <w:rsid w:val="0044315C"/>
    <w:rsid w:val="004556E8"/>
    <w:rsid w:val="004558E3"/>
    <w:rsid w:val="00474028"/>
    <w:rsid w:val="004777D2"/>
    <w:rsid w:val="00491014"/>
    <w:rsid w:val="00492C10"/>
    <w:rsid w:val="004A30C3"/>
    <w:rsid w:val="004A4B5E"/>
    <w:rsid w:val="004B2DA9"/>
    <w:rsid w:val="004B38AA"/>
    <w:rsid w:val="004B6F1D"/>
    <w:rsid w:val="004B7309"/>
    <w:rsid w:val="004C6AD5"/>
    <w:rsid w:val="004C7651"/>
    <w:rsid w:val="004D4E3E"/>
    <w:rsid w:val="005000E6"/>
    <w:rsid w:val="005044FA"/>
    <w:rsid w:val="00507442"/>
    <w:rsid w:val="005144F0"/>
    <w:rsid w:val="00514F6E"/>
    <w:rsid w:val="00517EBF"/>
    <w:rsid w:val="00522CAB"/>
    <w:rsid w:val="00536004"/>
    <w:rsid w:val="00537A82"/>
    <w:rsid w:val="00546322"/>
    <w:rsid w:val="005470B5"/>
    <w:rsid w:val="00563E2D"/>
    <w:rsid w:val="00572331"/>
    <w:rsid w:val="0057272A"/>
    <w:rsid w:val="00572AFA"/>
    <w:rsid w:val="005755ED"/>
    <w:rsid w:val="00590B78"/>
    <w:rsid w:val="0059530D"/>
    <w:rsid w:val="005B274E"/>
    <w:rsid w:val="005B630A"/>
    <w:rsid w:val="005C2DB9"/>
    <w:rsid w:val="005D21AA"/>
    <w:rsid w:val="005E56C2"/>
    <w:rsid w:val="005E627B"/>
    <w:rsid w:val="005E6F19"/>
    <w:rsid w:val="005F5C10"/>
    <w:rsid w:val="00602352"/>
    <w:rsid w:val="00615938"/>
    <w:rsid w:val="00616C84"/>
    <w:rsid w:val="00634F5C"/>
    <w:rsid w:val="00637DD7"/>
    <w:rsid w:val="006407CD"/>
    <w:rsid w:val="0064268D"/>
    <w:rsid w:val="00671356"/>
    <w:rsid w:val="00675F35"/>
    <w:rsid w:val="006901B8"/>
    <w:rsid w:val="006928AB"/>
    <w:rsid w:val="00697DF1"/>
    <w:rsid w:val="006C760D"/>
    <w:rsid w:val="006D01F4"/>
    <w:rsid w:val="006E0071"/>
    <w:rsid w:val="006E18BC"/>
    <w:rsid w:val="006F05BB"/>
    <w:rsid w:val="006F243F"/>
    <w:rsid w:val="00703859"/>
    <w:rsid w:val="00706259"/>
    <w:rsid w:val="007462DB"/>
    <w:rsid w:val="007750CB"/>
    <w:rsid w:val="00790364"/>
    <w:rsid w:val="007A014E"/>
    <w:rsid w:val="007A6CFE"/>
    <w:rsid w:val="007B6F86"/>
    <w:rsid w:val="007C0A4C"/>
    <w:rsid w:val="007D1A45"/>
    <w:rsid w:val="007D407F"/>
    <w:rsid w:val="0080399C"/>
    <w:rsid w:val="008169BF"/>
    <w:rsid w:val="00840715"/>
    <w:rsid w:val="008416A3"/>
    <w:rsid w:val="00866CE9"/>
    <w:rsid w:val="00872895"/>
    <w:rsid w:val="008A0619"/>
    <w:rsid w:val="008A336A"/>
    <w:rsid w:val="008A4874"/>
    <w:rsid w:val="008C04B5"/>
    <w:rsid w:val="008F056D"/>
    <w:rsid w:val="00902490"/>
    <w:rsid w:val="00910E81"/>
    <w:rsid w:val="0091338D"/>
    <w:rsid w:val="009164C6"/>
    <w:rsid w:val="00924C74"/>
    <w:rsid w:val="0092516D"/>
    <w:rsid w:val="00927BB8"/>
    <w:rsid w:val="00937CBB"/>
    <w:rsid w:val="00946346"/>
    <w:rsid w:val="00953208"/>
    <w:rsid w:val="009702CE"/>
    <w:rsid w:val="009713EA"/>
    <w:rsid w:val="00982308"/>
    <w:rsid w:val="009959E7"/>
    <w:rsid w:val="009B09CF"/>
    <w:rsid w:val="009B650E"/>
    <w:rsid w:val="009C1588"/>
    <w:rsid w:val="009D0B5D"/>
    <w:rsid w:val="009D3372"/>
    <w:rsid w:val="009D41A4"/>
    <w:rsid w:val="009E22EA"/>
    <w:rsid w:val="009E42E0"/>
    <w:rsid w:val="009F1379"/>
    <w:rsid w:val="009F24BC"/>
    <w:rsid w:val="009F55A6"/>
    <w:rsid w:val="00A100E8"/>
    <w:rsid w:val="00A11A32"/>
    <w:rsid w:val="00A22178"/>
    <w:rsid w:val="00A230DD"/>
    <w:rsid w:val="00A274BC"/>
    <w:rsid w:val="00A564EC"/>
    <w:rsid w:val="00A61DBF"/>
    <w:rsid w:val="00A724EA"/>
    <w:rsid w:val="00A7419A"/>
    <w:rsid w:val="00A86626"/>
    <w:rsid w:val="00A9678A"/>
    <w:rsid w:val="00AA3340"/>
    <w:rsid w:val="00AA69B1"/>
    <w:rsid w:val="00AB087D"/>
    <w:rsid w:val="00AB2754"/>
    <w:rsid w:val="00AB7B47"/>
    <w:rsid w:val="00AC6B5D"/>
    <w:rsid w:val="00AD2BFC"/>
    <w:rsid w:val="00AE6383"/>
    <w:rsid w:val="00AE7A2C"/>
    <w:rsid w:val="00AF396B"/>
    <w:rsid w:val="00AF6578"/>
    <w:rsid w:val="00B00B93"/>
    <w:rsid w:val="00B070EB"/>
    <w:rsid w:val="00B110E6"/>
    <w:rsid w:val="00B30AA4"/>
    <w:rsid w:val="00B43FF1"/>
    <w:rsid w:val="00B5657F"/>
    <w:rsid w:val="00B61284"/>
    <w:rsid w:val="00B6752D"/>
    <w:rsid w:val="00B71EE4"/>
    <w:rsid w:val="00B862FC"/>
    <w:rsid w:val="00B91129"/>
    <w:rsid w:val="00B96393"/>
    <w:rsid w:val="00BA3E53"/>
    <w:rsid w:val="00BA6EC2"/>
    <w:rsid w:val="00BA751D"/>
    <w:rsid w:val="00BB0EEB"/>
    <w:rsid w:val="00BB7242"/>
    <w:rsid w:val="00BC4553"/>
    <w:rsid w:val="00BD1214"/>
    <w:rsid w:val="00BE22B9"/>
    <w:rsid w:val="00BE5754"/>
    <w:rsid w:val="00BE58A3"/>
    <w:rsid w:val="00BF200F"/>
    <w:rsid w:val="00BF63DC"/>
    <w:rsid w:val="00C056A7"/>
    <w:rsid w:val="00C16CA5"/>
    <w:rsid w:val="00C35BFB"/>
    <w:rsid w:val="00C44801"/>
    <w:rsid w:val="00C55587"/>
    <w:rsid w:val="00C5667C"/>
    <w:rsid w:val="00C7472B"/>
    <w:rsid w:val="00C83634"/>
    <w:rsid w:val="00C84FAB"/>
    <w:rsid w:val="00C91200"/>
    <w:rsid w:val="00C925F9"/>
    <w:rsid w:val="00C94266"/>
    <w:rsid w:val="00CA3292"/>
    <w:rsid w:val="00CA6169"/>
    <w:rsid w:val="00CB267E"/>
    <w:rsid w:val="00CB477A"/>
    <w:rsid w:val="00CC04C0"/>
    <w:rsid w:val="00CD7977"/>
    <w:rsid w:val="00CE3CEB"/>
    <w:rsid w:val="00CE3DFE"/>
    <w:rsid w:val="00CE5F2D"/>
    <w:rsid w:val="00D00287"/>
    <w:rsid w:val="00D13F07"/>
    <w:rsid w:val="00D32DF2"/>
    <w:rsid w:val="00D45927"/>
    <w:rsid w:val="00D50595"/>
    <w:rsid w:val="00D60184"/>
    <w:rsid w:val="00D727A9"/>
    <w:rsid w:val="00D72C59"/>
    <w:rsid w:val="00D860C5"/>
    <w:rsid w:val="00DB0B33"/>
    <w:rsid w:val="00DB26F2"/>
    <w:rsid w:val="00DB2B80"/>
    <w:rsid w:val="00DC4D6E"/>
    <w:rsid w:val="00DD3B3B"/>
    <w:rsid w:val="00DE0A0F"/>
    <w:rsid w:val="00DE658A"/>
    <w:rsid w:val="00DF7498"/>
    <w:rsid w:val="00E04209"/>
    <w:rsid w:val="00E05996"/>
    <w:rsid w:val="00E07173"/>
    <w:rsid w:val="00E137D0"/>
    <w:rsid w:val="00E17FCC"/>
    <w:rsid w:val="00E37575"/>
    <w:rsid w:val="00E524F4"/>
    <w:rsid w:val="00E5406E"/>
    <w:rsid w:val="00E557B9"/>
    <w:rsid w:val="00E60DB0"/>
    <w:rsid w:val="00E60FAD"/>
    <w:rsid w:val="00E640A0"/>
    <w:rsid w:val="00E712E0"/>
    <w:rsid w:val="00E932D6"/>
    <w:rsid w:val="00E964E3"/>
    <w:rsid w:val="00EB124C"/>
    <w:rsid w:val="00EC5A93"/>
    <w:rsid w:val="00EC7245"/>
    <w:rsid w:val="00ED390D"/>
    <w:rsid w:val="00EF3CE5"/>
    <w:rsid w:val="00EF60E3"/>
    <w:rsid w:val="00F0258F"/>
    <w:rsid w:val="00F14BF7"/>
    <w:rsid w:val="00F15707"/>
    <w:rsid w:val="00F30C45"/>
    <w:rsid w:val="00F425BC"/>
    <w:rsid w:val="00F42BBE"/>
    <w:rsid w:val="00F474E1"/>
    <w:rsid w:val="00F65952"/>
    <w:rsid w:val="00F71F15"/>
    <w:rsid w:val="00F7400A"/>
    <w:rsid w:val="00F74D94"/>
    <w:rsid w:val="00F770AE"/>
    <w:rsid w:val="00F906E7"/>
    <w:rsid w:val="00F91F8B"/>
    <w:rsid w:val="00F92EF6"/>
    <w:rsid w:val="00FA036C"/>
    <w:rsid w:val="00FA2751"/>
    <w:rsid w:val="00FA60C7"/>
    <w:rsid w:val="00FA6582"/>
    <w:rsid w:val="00FB0A47"/>
    <w:rsid w:val="00FC1699"/>
    <w:rsid w:val="00FD47A5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02EB63-A861-4521-9032-99FABAAE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62770"/>
    <w:pPr>
      <w:spacing w:after="0" w:line="360" w:lineRule="auto"/>
      <w:jc w:val="both"/>
    </w:pPr>
    <w:rPr>
      <w:rFonts w:eastAsiaTheme="majorEastAsia" w:cstheme="majorBid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6277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2770"/>
    <w:rPr>
      <w:rFonts w:eastAsiaTheme="majorEastAsia" w:cstheme="majorBidi"/>
      <w:color w:val="000000"/>
    </w:rPr>
  </w:style>
  <w:style w:type="table" w:styleId="Tabellenraster">
    <w:name w:val="Table Grid"/>
    <w:basedOn w:val="NormaleTabelle"/>
    <w:uiPriority w:val="59"/>
    <w:rsid w:val="0036277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62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Ronny</dc:creator>
  <cp:keywords/>
  <dc:description/>
  <cp:lastModifiedBy>Lehmann, Ronny</cp:lastModifiedBy>
  <cp:revision>3</cp:revision>
  <dcterms:created xsi:type="dcterms:W3CDTF">2023-05-19T10:21:00Z</dcterms:created>
  <dcterms:modified xsi:type="dcterms:W3CDTF">2023-11-13T13:23:00Z</dcterms:modified>
</cp:coreProperties>
</file>